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3976"/>
        <w:tblW w:w="12612" w:type="dxa"/>
        <w:tblLook w:val="04A0" w:firstRow="1" w:lastRow="0" w:firstColumn="1" w:lastColumn="0" w:noHBand="0" w:noVBand="1"/>
      </w:tblPr>
      <w:tblGrid>
        <w:gridCol w:w="1620"/>
        <w:gridCol w:w="756"/>
        <w:gridCol w:w="820"/>
        <w:gridCol w:w="756"/>
        <w:gridCol w:w="756"/>
        <w:gridCol w:w="756"/>
        <w:gridCol w:w="756"/>
        <w:gridCol w:w="640"/>
        <w:gridCol w:w="756"/>
        <w:gridCol w:w="680"/>
        <w:gridCol w:w="760"/>
        <w:gridCol w:w="756"/>
        <w:gridCol w:w="760"/>
        <w:gridCol w:w="1080"/>
        <w:gridCol w:w="960"/>
      </w:tblGrid>
      <w:tr w:rsidR="00BD0F7B" w:rsidRPr="00A20379" w14:paraId="231197B1" w14:textId="77777777" w:rsidTr="000A4777">
        <w:trPr>
          <w:trHeight w:val="540"/>
        </w:trPr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53C3" w14:textId="77777777" w:rsidR="00BD0F7B" w:rsidRPr="00A20379" w:rsidRDefault="00BD0F7B" w:rsidP="000A47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76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82FB8" w14:textId="77777777" w:rsidR="00BD0F7B" w:rsidRPr="00A20379" w:rsidRDefault="00BD0F7B" w:rsidP="000A4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NaCl</w:t>
            </w:r>
          </w:p>
        </w:tc>
        <w:tc>
          <w:tcPr>
            <w:tcW w:w="1512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B4B15" w14:textId="77777777" w:rsidR="00BD0F7B" w:rsidRPr="00A20379" w:rsidRDefault="00BD0F7B" w:rsidP="000A4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1512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C4909" w14:textId="77777777" w:rsidR="00BD0F7B" w:rsidRPr="00A20379" w:rsidRDefault="00BD0F7B" w:rsidP="000A4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Organ</w:t>
            </w:r>
          </w:p>
        </w:tc>
        <w:tc>
          <w:tcPr>
            <w:tcW w:w="1396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AA107" w14:textId="77777777" w:rsidR="00BD0F7B" w:rsidRPr="00A20379" w:rsidRDefault="00BD0F7B" w:rsidP="000A4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C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rought</w:t>
            </w:r>
          </w:p>
        </w:tc>
        <w:tc>
          <w:tcPr>
            <w:tcW w:w="144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083AD" w14:textId="77777777" w:rsidR="00BD0F7B" w:rsidRPr="00A20379" w:rsidRDefault="00BD0F7B" w:rsidP="000A4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C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gan</w:t>
            </w:r>
          </w:p>
        </w:tc>
        <w:tc>
          <w:tcPr>
            <w:tcW w:w="1516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860B0" w14:textId="77777777" w:rsidR="00BD0F7B" w:rsidRPr="00A20379" w:rsidRDefault="00BD0F7B" w:rsidP="000A4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rough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x </w:t>
            </w: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Organ</w:t>
            </w:r>
          </w:p>
        </w:tc>
        <w:tc>
          <w:tcPr>
            <w:tcW w:w="204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F570" w14:textId="77777777" w:rsidR="00BD0F7B" w:rsidRPr="00A20379" w:rsidRDefault="00BD0F7B" w:rsidP="000A4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C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rough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gan</w:t>
            </w:r>
          </w:p>
        </w:tc>
      </w:tr>
      <w:tr w:rsidR="00BD0F7B" w:rsidRPr="00A20379" w14:paraId="3137E9F9" w14:textId="77777777" w:rsidTr="000A4777">
        <w:trPr>
          <w:trHeight w:val="375"/>
        </w:trPr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74F51825" w14:textId="77777777" w:rsidR="00BD0F7B" w:rsidRPr="00A20379" w:rsidRDefault="00BD0F7B" w:rsidP="000A4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79AC4224" w14:textId="77777777" w:rsidR="00BD0F7B" w:rsidRPr="00A20379" w:rsidRDefault="00BD0F7B" w:rsidP="000A4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8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60726546" w14:textId="77777777" w:rsidR="00BD0F7B" w:rsidRPr="00A20379" w:rsidRDefault="00BD0F7B" w:rsidP="000A4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1FA4148F" w14:textId="77777777" w:rsidR="00BD0F7B" w:rsidRPr="00A20379" w:rsidRDefault="00BD0F7B" w:rsidP="000A4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7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74B57B87" w14:textId="77777777" w:rsidR="00BD0F7B" w:rsidRPr="00A20379" w:rsidRDefault="00BD0F7B" w:rsidP="000A4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7150D21E" w14:textId="77777777" w:rsidR="00BD0F7B" w:rsidRPr="00A20379" w:rsidRDefault="00BD0F7B" w:rsidP="000A4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7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4499AE47" w14:textId="77777777" w:rsidR="00BD0F7B" w:rsidRPr="00A20379" w:rsidRDefault="00BD0F7B" w:rsidP="000A4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6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56BFAA7D" w14:textId="77777777" w:rsidR="00BD0F7B" w:rsidRPr="00A20379" w:rsidRDefault="00BD0F7B" w:rsidP="000A4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7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11FC6F4E" w14:textId="77777777" w:rsidR="00BD0F7B" w:rsidRPr="00A20379" w:rsidRDefault="00BD0F7B" w:rsidP="000A4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6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1C46BA69" w14:textId="77777777" w:rsidR="00BD0F7B" w:rsidRPr="00A20379" w:rsidRDefault="00BD0F7B" w:rsidP="000A4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7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606A1506" w14:textId="77777777" w:rsidR="00BD0F7B" w:rsidRPr="00A20379" w:rsidRDefault="00BD0F7B" w:rsidP="000A4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60B580F0" w14:textId="77777777" w:rsidR="00BD0F7B" w:rsidRPr="00A20379" w:rsidRDefault="00BD0F7B" w:rsidP="000A4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7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2E205766" w14:textId="77777777" w:rsidR="00BD0F7B" w:rsidRPr="00A20379" w:rsidRDefault="00BD0F7B" w:rsidP="000A4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29C5A039" w14:textId="77777777" w:rsidR="00BD0F7B" w:rsidRPr="00A20379" w:rsidRDefault="00BD0F7B" w:rsidP="000A4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14:paraId="1DA07F14" w14:textId="77777777" w:rsidR="00BD0F7B" w:rsidRPr="00A20379" w:rsidRDefault="00BD0F7B" w:rsidP="000A4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BD0F7B" w:rsidRPr="00A20379" w14:paraId="59032EF9" w14:textId="77777777" w:rsidTr="000A4777">
        <w:trPr>
          <w:trHeight w:val="300"/>
        </w:trPr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17C8C7" w14:textId="77777777" w:rsidR="00BD0F7B" w:rsidRPr="00A20379" w:rsidRDefault="00BD0F7B" w:rsidP="000A4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W </w:t>
            </w:r>
          </w:p>
        </w:tc>
        <w:tc>
          <w:tcPr>
            <w:tcW w:w="7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E5389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120.4</w:t>
            </w:r>
          </w:p>
        </w:tc>
        <w:tc>
          <w:tcPr>
            <w:tcW w:w="8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76F0E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C6672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119.2</w:t>
            </w:r>
          </w:p>
        </w:tc>
        <w:tc>
          <w:tcPr>
            <w:tcW w:w="7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2EEB7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CD160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80.6</w:t>
            </w:r>
          </w:p>
        </w:tc>
        <w:tc>
          <w:tcPr>
            <w:tcW w:w="7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92320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52E89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29.3</w:t>
            </w:r>
          </w:p>
        </w:tc>
        <w:tc>
          <w:tcPr>
            <w:tcW w:w="7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7022F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B7254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7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DF5A2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5031E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7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589BE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2018A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1B180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D0F7B" w:rsidRPr="00A20379" w14:paraId="443E1F21" w14:textId="77777777" w:rsidTr="000A477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2DFE7D" w14:textId="77777777" w:rsidR="00BD0F7B" w:rsidRPr="00A20379" w:rsidRDefault="00BD0F7B" w:rsidP="000A4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W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9012B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41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E767B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43ECD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A1611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D4A9E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44AF7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CCF15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11B16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91F9D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EB75C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CF86C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32351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EE3B1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1F484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603</w:t>
            </w:r>
          </w:p>
        </w:tc>
      </w:tr>
      <w:tr w:rsidR="00BD0F7B" w:rsidRPr="00A20379" w14:paraId="21CF7108" w14:textId="77777777" w:rsidTr="000A477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3D1127" w14:textId="77777777" w:rsidR="00BD0F7B" w:rsidRPr="00A20379" w:rsidRDefault="00BD0F7B" w:rsidP="000A4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N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7C8AE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A87F0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DDC07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ECA37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0795E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322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CFFBD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BC16A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7CB7C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634EF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962FB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70CD5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3F78E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CFAEB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2FEA2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BD0F7B" w:rsidRPr="00A20379" w14:paraId="24D949A5" w14:textId="77777777" w:rsidTr="000A477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301421" w14:textId="77777777" w:rsidR="00BD0F7B" w:rsidRPr="00A20379" w:rsidRDefault="00BD0F7B" w:rsidP="000A4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C%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0EFC3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AC10A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C7521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613F5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5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874D9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356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77050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C91D7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3CAB6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8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46748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B13B7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041A1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2716B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5C4A1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51527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225</w:t>
            </w:r>
          </w:p>
        </w:tc>
      </w:tr>
      <w:tr w:rsidR="00BD0F7B" w:rsidRPr="00A20379" w14:paraId="7DD0534D" w14:textId="77777777" w:rsidTr="000A477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EAF591" w14:textId="77777777" w:rsidR="00BD0F7B" w:rsidRPr="00A20379" w:rsidRDefault="00BD0F7B" w:rsidP="000A4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δ15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B7F1C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8414B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DB834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09A8E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5F035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96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D0B0E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DDDD9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4856D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F9E42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726F6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E952B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D5860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45F32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4F8F9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299</w:t>
            </w:r>
          </w:p>
        </w:tc>
      </w:tr>
      <w:tr w:rsidR="00BD0F7B" w:rsidRPr="00A20379" w14:paraId="5880AFD9" w14:textId="77777777" w:rsidTr="000A477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18B213" w14:textId="77777777" w:rsidR="00BD0F7B" w:rsidRPr="00A20379" w:rsidRDefault="00BD0F7B" w:rsidP="000A4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K</w:t>
            </w: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45B8C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196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8B8C3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505CF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C7824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9E1C8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87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7944A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0C488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073BF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50DCD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F39C8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86BFF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3F446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EE4CA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BFE8A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D0F7B" w:rsidRPr="00A20379" w14:paraId="5B51EA0A" w14:textId="77777777" w:rsidTr="000A477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E70F1E" w14:textId="77777777" w:rsidR="00BD0F7B" w:rsidRPr="00A20379" w:rsidRDefault="00BD0F7B" w:rsidP="000A4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A20379">
              <w:rPr>
                <w:rFonts w:ascii="Times New Roman" w:eastAsia="MS Gothic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BDDCB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636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8A429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EBCEB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59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25F4E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F2EAC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96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E2F35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60355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33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AB01E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33960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52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D06D8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C66AF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215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C15BB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A455A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5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38429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BD0F7B" w:rsidRPr="00A20379" w14:paraId="0CE75E82" w14:textId="77777777" w:rsidTr="000A477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8C76F8" w14:textId="77777777" w:rsidR="00BD0F7B" w:rsidRPr="00A20379" w:rsidRDefault="00BD0F7B" w:rsidP="000A4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Ca</w:t>
            </w: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A20379">
              <w:rPr>
                <w:rFonts w:ascii="Times New Roman" w:eastAsia="MS Gothic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CF32A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981D4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6673F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3D5CB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DBAF7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108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A7711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678C7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44D92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0CDBB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143CB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299D0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39CF4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8EEB2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9E307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345</w:t>
            </w:r>
          </w:p>
        </w:tc>
      </w:tr>
      <w:tr w:rsidR="00BD0F7B" w:rsidRPr="00A20379" w14:paraId="08AF6A4E" w14:textId="77777777" w:rsidTr="000A477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216856" w14:textId="77777777" w:rsidR="00BD0F7B" w:rsidRPr="00A20379" w:rsidRDefault="00BD0F7B" w:rsidP="000A4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Mg</w:t>
            </w: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A20379">
              <w:rPr>
                <w:rFonts w:ascii="Times New Roman" w:eastAsia="MS Gothic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C6D2E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5518F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6983E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B4C54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C0922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337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7364B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AA607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018A8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ED521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2FC45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4E67E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B3A54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97817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0E073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211</w:t>
            </w:r>
          </w:p>
        </w:tc>
      </w:tr>
      <w:tr w:rsidR="00BD0F7B" w:rsidRPr="00A20379" w14:paraId="65CE7076" w14:textId="77777777" w:rsidTr="000A477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8DF399" w14:textId="77777777" w:rsidR="00BD0F7B" w:rsidRPr="00A20379" w:rsidRDefault="00BD0F7B" w:rsidP="000A4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-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7166F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269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4A911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6DE0C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1495B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7D71C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45011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0A8F8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EF142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A4F89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A1D72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8A716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74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EB675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A7A92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D2B98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D0F7B" w:rsidRPr="00A20379" w14:paraId="6CC225F7" w14:textId="77777777" w:rsidTr="000A477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BD3DA7" w14:textId="77777777" w:rsidR="00BD0F7B" w:rsidRPr="00A20379" w:rsidRDefault="00BD0F7B" w:rsidP="000A4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SO</w:t>
            </w: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2-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300E3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600C6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86C84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7F3D3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1A065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32C1E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0442D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464EB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0346F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84E7B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79B73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371A7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BFC91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52BE7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BD0F7B" w:rsidRPr="00A20379" w14:paraId="02660F56" w14:textId="77777777" w:rsidTr="000A477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3767E5" w14:textId="77777777" w:rsidR="00BD0F7B" w:rsidRPr="00A20379" w:rsidRDefault="00BD0F7B" w:rsidP="000A4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-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99D13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BB680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502C0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746B5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0681F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67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722FC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60075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C32FC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CED5F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B5137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7A6E9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B2345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4D3D4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F239C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D0F7B" w:rsidRPr="00A20379" w14:paraId="2E7754D2" w14:textId="77777777" w:rsidTr="000A477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670CCB" w14:textId="77777777" w:rsidR="00BD0F7B" w:rsidRPr="00A20379" w:rsidRDefault="00BD0F7B" w:rsidP="000A4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/K</w:t>
            </w: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28438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53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712DD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B7CCE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63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FC07B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7F9C2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119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587D4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8AF9F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59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65E45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B727B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67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3A45D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548CB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161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678C1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331E4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5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DF75B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D0F7B" w:rsidRPr="00A20379" w14:paraId="5B678BE1" w14:textId="77777777" w:rsidTr="000A477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FDD262" w14:textId="77777777" w:rsidR="00BD0F7B" w:rsidRPr="00A20379" w:rsidRDefault="00BD0F7B" w:rsidP="000A4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/Mg</w:t>
            </w: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CC820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138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65B41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7881C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D5632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05C3C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40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F39BE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726F6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E6549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08B04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20F10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8C755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3DEA6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146D1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6A8D3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BD0F7B" w:rsidRPr="00A20379" w14:paraId="45A8EBBE" w14:textId="77777777" w:rsidTr="000A477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6E1FDD" w14:textId="77777777" w:rsidR="00BD0F7B" w:rsidRPr="00A20379" w:rsidRDefault="00BD0F7B" w:rsidP="000A4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/Ca</w:t>
            </w: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9350E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50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536C6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317DA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702CD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34F03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76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AE614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96BC0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78077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8154B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5C3B4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1819E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67133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19375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2D8EE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BD0F7B" w:rsidRPr="00A20379" w14:paraId="3ADD0DC6" w14:textId="77777777" w:rsidTr="000A4777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hideMark/>
          </w:tcPr>
          <w:p w14:paraId="7C68A439" w14:textId="77777777" w:rsidR="00BD0F7B" w:rsidRPr="00A20379" w:rsidRDefault="00BD0F7B" w:rsidP="000A47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Ca</w:t>
            </w: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/Mg</w:t>
            </w: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571147E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E2C144A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C135804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D24521D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56F195E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607.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22D2EA6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A6367C0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2901B99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D7F972B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2D73D9E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16638695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32EADBE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0CC1190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1FCA9C5B" w14:textId="77777777" w:rsidR="00BD0F7B" w:rsidRPr="00A20379" w:rsidRDefault="00BD0F7B" w:rsidP="000A47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20379"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</w:p>
        </w:tc>
      </w:tr>
    </w:tbl>
    <w:p w14:paraId="4D66400B" w14:textId="181B4EB2" w:rsidR="00BD0F7B" w:rsidRPr="0014131D" w:rsidRDefault="00BD0F7B" w:rsidP="00BD0F7B">
      <w:pPr>
        <w:ind w:left="720" w:hanging="540"/>
        <w:rPr>
          <w:rFonts w:ascii="Times New Roman" w:hAnsi="Times New Roman" w:cs="Times New Roman"/>
          <w:sz w:val="24"/>
          <w:szCs w:val="24"/>
        </w:rPr>
      </w:pPr>
      <w:r w:rsidRPr="003E5067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14131D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ree-way</w:t>
      </w:r>
      <w:r w:rsidRPr="0014131D">
        <w:rPr>
          <w:rFonts w:ascii="Times New Roman" w:hAnsi="Times New Roman" w:cs="Times New Roman"/>
          <w:sz w:val="24"/>
          <w:szCs w:val="24"/>
        </w:rPr>
        <w:t xml:space="preserve"> ANOVA on NaCl (0, 100 and 300 mM), drought and organs (leaf, stem and root) representing </w:t>
      </w:r>
      <w:r w:rsidRPr="0014131D">
        <w:rPr>
          <w:rFonts w:ascii="Times New Roman" w:hAnsi="Times New Roman" w:cs="Times New Roman"/>
          <w:i/>
          <w:sz w:val="24"/>
          <w:szCs w:val="24"/>
        </w:rPr>
        <w:t>F</w:t>
      </w:r>
      <w:r w:rsidRPr="0014131D">
        <w:rPr>
          <w:rFonts w:ascii="Times New Roman" w:hAnsi="Times New Roman" w:cs="Times New Roman"/>
          <w:sz w:val="24"/>
          <w:szCs w:val="24"/>
        </w:rPr>
        <w:t xml:space="preserve"> and </w:t>
      </w:r>
      <w:r w:rsidRPr="0014131D">
        <w:rPr>
          <w:rFonts w:ascii="Times New Roman" w:hAnsi="Times New Roman" w:cs="Times New Roman"/>
          <w:i/>
          <w:sz w:val="24"/>
          <w:szCs w:val="24"/>
        </w:rPr>
        <w:t>P</w:t>
      </w:r>
      <w:r w:rsidRPr="0014131D">
        <w:rPr>
          <w:rFonts w:ascii="Times New Roman" w:hAnsi="Times New Roman" w:cs="Times New Roman"/>
          <w:sz w:val="24"/>
          <w:szCs w:val="24"/>
        </w:rPr>
        <w:t xml:space="preserve"> values for fresh weight (FW), dry weight (DW), nitrogen content (N%), carbon content (C%), cations (K</w:t>
      </w:r>
      <w:r w:rsidRPr="0014131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14131D">
        <w:rPr>
          <w:rFonts w:ascii="Times New Roman" w:hAnsi="Times New Roman" w:cs="Times New Roman"/>
          <w:sz w:val="24"/>
          <w:szCs w:val="24"/>
        </w:rPr>
        <w:t>, Na</w:t>
      </w:r>
      <w:r w:rsidRPr="0014131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14131D">
        <w:rPr>
          <w:rFonts w:ascii="Times New Roman" w:hAnsi="Times New Roman" w:cs="Times New Roman"/>
          <w:sz w:val="24"/>
          <w:szCs w:val="24"/>
        </w:rPr>
        <w:t>, Ca</w:t>
      </w:r>
      <w:r w:rsidRPr="0014131D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14131D">
        <w:rPr>
          <w:rFonts w:ascii="Times New Roman" w:hAnsi="Times New Roman" w:cs="Times New Roman"/>
          <w:sz w:val="24"/>
          <w:szCs w:val="24"/>
        </w:rPr>
        <w:t xml:space="preserve"> and Mg</w:t>
      </w:r>
      <w:r w:rsidRPr="0014131D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14131D">
        <w:rPr>
          <w:rFonts w:ascii="Times New Roman" w:hAnsi="Times New Roman" w:cs="Times New Roman"/>
          <w:sz w:val="24"/>
          <w:szCs w:val="24"/>
        </w:rPr>
        <w:t>), anions (Cl</w:t>
      </w:r>
      <w:r w:rsidRPr="0014131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14131D">
        <w:rPr>
          <w:rFonts w:ascii="Times New Roman" w:hAnsi="Times New Roman" w:cs="Times New Roman"/>
          <w:sz w:val="24"/>
          <w:szCs w:val="24"/>
        </w:rPr>
        <w:t>, SO</w:t>
      </w:r>
      <w:r w:rsidRPr="0014131D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14131D">
        <w:rPr>
          <w:rFonts w:ascii="Times New Roman" w:hAnsi="Times New Roman" w:cs="Times New Roman"/>
          <w:sz w:val="24"/>
          <w:szCs w:val="24"/>
          <w:vertAlign w:val="superscript"/>
        </w:rPr>
        <w:t>2-</w:t>
      </w:r>
      <w:r w:rsidRPr="0014131D">
        <w:rPr>
          <w:rFonts w:ascii="Times New Roman" w:hAnsi="Times New Roman" w:cs="Times New Roman"/>
          <w:sz w:val="24"/>
          <w:szCs w:val="24"/>
        </w:rPr>
        <w:t xml:space="preserve"> and NO</w:t>
      </w:r>
      <w:r w:rsidRPr="0014131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14131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14131D">
        <w:rPr>
          <w:rFonts w:ascii="Times New Roman" w:hAnsi="Times New Roman" w:cs="Times New Roman"/>
          <w:sz w:val="24"/>
          <w:szCs w:val="24"/>
        </w:rPr>
        <w:t>) and ratios between ions (</w:t>
      </w:r>
      <w:r w:rsidRPr="0014131D">
        <w:rPr>
          <w:rFonts w:ascii="Times New Roman" w:eastAsia="Times New Roman" w:hAnsi="Times New Roman" w:cs="Times New Roman"/>
          <w:sz w:val="24"/>
          <w:szCs w:val="24"/>
        </w:rPr>
        <w:t>Na</w:t>
      </w:r>
      <w:r w:rsidRPr="0014131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+ </w:t>
      </w:r>
      <w:r w:rsidRPr="0014131D">
        <w:rPr>
          <w:rFonts w:ascii="Times New Roman" w:eastAsia="Times New Roman" w:hAnsi="Times New Roman" w:cs="Times New Roman"/>
          <w:sz w:val="24"/>
          <w:szCs w:val="24"/>
        </w:rPr>
        <w:t>/ K</w:t>
      </w:r>
      <w:r w:rsidRPr="0014131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</w:t>
      </w:r>
      <w:r w:rsidRPr="0014131D">
        <w:rPr>
          <w:rFonts w:ascii="Times New Roman" w:hAnsi="Times New Roman" w:cs="Times New Roman"/>
          <w:sz w:val="24"/>
          <w:szCs w:val="24"/>
        </w:rPr>
        <w:t xml:space="preserve">, </w:t>
      </w:r>
      <w:r w:rsidRPr="0014131D">
        <w:rPr>
          <w:rFonts w:ascii="Times New Roman" w:eastAsia="Times New Roman" w:hAnsi="Times New Roman" w:cs="Times New Roman"/>
          <w:sz w:val="24"/>
          <w:szCs w:val="24"/>
        </w:rPr>
        <w:t>Na</w:t>
      </w:r>
      <w:r w:rsidRPr="0014131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+ </w:t>
      </w:r>
      <w:r w:rsidRPr="0014131D">
        <w:rPr>
          <w:rFonts w:ascii="Times New Roman" w:eastAsia="Times New Roman" w:hAnsi="Times New Roman" w:cs="Times New Roman"/>
          <w:sz w:val="24"/>
          <w:szCs w:val="24"/>
        </w:rPr>
        <w:t>/ Mg</w:t>
      </w:r>
      <w:r w:rsidRPr="0014131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+</w:t>
      </w:r>
      <w:r w:rsidRPr="0014131D">
        <w:rPr>
          <w:rFonts w:ascii="Times New Roman" w:hAnsi="Times New Roman" w:cs="Times New Roman"/>
          <w:sz w:val="24"/>
          <w:szCs w:val="24"/>
        </w:rPr>
        <w:t xml:space="preserve">, </w:t>
      </w:r>
      <w:r w:rsidRPr="0014131D">
        <w:rPr>
          <w:rFonts w:ascii="Times New Roman" w:eastAsia="Times New Roman" w:hAnsi="Times New Roman" w:cs="Times New Roman"/>
          <w:sz w:val="24"/>
          <w:szCs w:val="24"/>
        </w:rPr>
        <w:t>Na</w:t>
      </w:r>
      <w:r w:rsidRPr="0014131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+ </w:t>
      </w:r>
      <w:r w:rsidRPr="0014131D">
        <w:rPr>
          <w:rFonts w:ascii="Times New Roman" w:eastAsia="Times New Roman" w:hAnsi="Times New Roman" w:cs="Times New Roman"/>
          <w:sz w:val="24"/>
          <w:szCs w:val="24"/>
        </w:rPr>
        <w:t>/ Ca</w:t>
      </w:r>
      <w:r w:rsidRPr="0014131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+</w:t>
      </w:r>
      <w:r w:rsidRPr="0014131D">
        <w:rPr>
          <w:rFonts w:ascii="Times New Roman" w:eastAsia="Times New Roman" w:hAnsi="Times New Roman" w:cs="Times New Roman"/>
          <w:sz w:val="24"/>
          <w:szCs w:val="24"/>
        </w:rPr>
        <w:t xml:space="preserve"> and Ca</w:t>
      </w:r>
      <w:r w:rsidRPr="0014131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+ </w:t>
      </w:r>
      <w:r w:rsidRPr="0014131D">
        <w:rPr>
          <w:rFonts w:ascii="Times New Roman" w:eastAsia="Times New Roman" w:hAnsi="Times New Roman" w:cs="Times New Roman"/>
          <w:sz w:val="24"/>
          <w:szCs w:val="24"/>
        </w:rPr>
        <w:t>/ Mg</w:t>
      </w:r>
      <w:r w:rsidRPr="0014131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+</w:t>
      </w:r>
      <w:r w:rsidRPr="0014131D">
        <w:rPr>
          <w:rFonts w:ascii="Times New Roman" w:eastAsia="Times New Roman" w:hAnsi="Times New Roman" w:cs="Times New Roman"/>
          <w:sz w:val="24"/>
          <w:szCs w:val="24"/>
        </w:rPr>
        <w:t>). The significant value was adjusted to 0.05.</w:t>
      </w:r>
    </w:p>
    <w:p w14:paraId="0D5E711A" w14:textId="77777777" w:rsidR="002D4131" w:rsidRDefault="002D4131"/>
    <w:sectPr w:rsidR="002D4131" w:rsidSect="00BD0F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F7B"/>
    <w:rsid w:val="000F3017"/>
    <w:rsid w:val="00117F9B"/>
    <w:rsid w:val="002D4131"/>
    <w:rsid w:val="00BD0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C4F13"/>
  <w15:chartTrackingRefBased/>
  <w15:docId w15:val="{5920FA38-E4DB-4072-8AB9-C6479F206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F7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Humphreys</dc:creator>
  <cp:keywords/>
  <dc:description/>
  <cp:lastModifiedBy>India Humphreys</cp:lastModifiedBy>
  <cp:revision>1</cp:revision>
  <dcterms:created xsi:type="dcterms:W3CDTF">2023-03-28T14:17:00Z</dcterms:created>
  <dcterms:modified xsi:type="dcterms:W3CDTF">2023-03-28T14:18:00Z</dcterms:modified>
</cp:coreProperties>
</file>